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lang w:eastAsia="en-GB"/>
        </w:rPr>
        <w:t>Table S1: Han Wistar rats (disease status normal) used for RNA purification of whole liver tissues (Rat Genome 230 2.0 Affymetrix chip analysis)</w:t>
      </w:r>
      <w:r>
        <w:rPr/>
        <w:t xml:space="preserve"> </w:t>
      </w:r>
    </w:p>
    <w:tbl>
      <w:tblPr>
        <w:tblW w:w="52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708"/>
        <w:gridCol w:w="1560"/>
        <w:gridCol w:w="850"/>
      </w:tblGrid>
      <w:tr>
        <w:trPr>
          <w:trHeight w:val="315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rray experiment NUID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Orga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Donor species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ender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57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8.ce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79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90.ce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801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812.ce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823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834.ce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836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58.ce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59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0.ce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1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2.ce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3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4.ce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5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6.ce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7.cel</w:t>
            </w:r>
          </w:p>
        </w:tc>
        <w:tc>
          <w:tcPr>
            <w:tcW w:w="7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UID-0000-0100-9769.ce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Rattus norvegicu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female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09:01:00Z</dcterms:created>
  <dc:creator>Odermatt Alex</dc:creator>
  <dc:description/>
  <dc:language>en-US</dc:language>
  <cp:lastModifiedBy>Odermatt Alex</cp:lastModifiedBy>
  <dcterms:modified xsi:type="dcterms:W3CDTF">2012-04-14T09:01:00Z</dcterms:modified>
  <cp:revision>2</cp:revision>
  <dc:subject/>
  <dc:title/>
</cp:coreProperties>
</file>